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-53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2. SNP associations with body fat content/distribution </w:t>
      </w:r>
      <w:r>
        <w:rPr>
          <w:rFonts w:cs="Arial" w:ascii="Arial" w:hAnsi="Arial"/>
          <w:lang w:val="en-GB"/>
        </w:rPr>
        <w:t>(BMI/bioimpedance: N=1,682; MRI: N=357; MRS: N=375)</w:t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359404807"/>
            <w:bookmarkEnd w:id="0"/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 content</w:t>
              <w:br/>
              <w:t>(bioimpedance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</w:t>
              <w:br/>
              <w:t>(MRI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T</w:t>
              <w:br/>
              <w:t>(MRI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H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MRS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5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3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10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7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-0.04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4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47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9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3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13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0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05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9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 content</w:t>
              <w:br/>
              <w:t>(bioimpedance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</w:t>
              <w:br/>
              <w:t>(MRI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T</w:t>
              <w:br/>
              <w:t>(MRI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H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MRS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6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 (0.08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6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6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8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5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0.07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3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8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3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5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-0.03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4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0.08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88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5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5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4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4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6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9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-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3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5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 content</w:t>
              <w:br/>
              <w:t>(bioimpedance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</w:t>
              <w:br/>
              <w:t>(MRI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T</w:t>
              <w:br/>
              <w:t>(MRI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H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MRS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57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5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87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9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4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6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9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6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-0.07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4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6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34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4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87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25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2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65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01)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b/>
          <w:b/>
          <w:sz w:val="20"/>
          <w:szCs w:val="20"/>
          <w:lang w:val="nb-NO"/>
        </w:rPr>
      </w:pPr>
      <w:r>
        <w:rPr>
          <w:rFonts w:cs="Arial" w:ascii="Arial" w:hAnsi="Arial"/>
          <w:b/>
          <w:sz w:val="20"/>
          <w:szCs w:val="20"/>
          <w:lang w:val="nb-NO"/>
        </w:rPr>
        <w:t>(continued on next page)</w:t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 content</w:t>
              <w:br/>
              <w:t>(bioimpedance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</w:t>
              <w:br/>
              <w:t>(MRI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T</w:t>
              <w:br/>
              <w:t>(MRI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H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MRS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66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9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68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3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-0.06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4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0.08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35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5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5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4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33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5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9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5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14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4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 (-0.04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6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0.03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5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6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3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5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86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6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8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</w:tr>
    </w:tbl>
    <w:p>
      <w:pPr>
        <w:pStyle w:val="Normal"/>
        <w:spacing w:before="60" w:after="60"/>
        <w:rPr/>
      </w:pPr>
      <w:r>
        <w:rPr/>
        <w:t>(continued on next page)</w:t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2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dy fat content</w:t>
              <w:br/>
              <w:t>(bioimpedance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T</w:t>
              <w:br/>
              <w:t>(MRI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T</w:t>
              <w:br/>
              <w:t>(MRI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H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MRS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4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 (-0.07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4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6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7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-0.08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3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1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-0.09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7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7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2)</w:t>
            </w:r>
          </w:p>
        </w:tc>
      </w:tr>
    </w:tbl>
    <w:p>
      <w:pPr>
        <w:pStyle w:val="Normal"/>
        <w:spacing w:before="60" w:after="0"/>
        <w:ind w:right="91" w:hanging="0"/>
        <w:jc w:val="both"/>
        <w:rPr/>
      </w:pPr>
      <w:r>
        <w:rPr>
          <w:rFonts w:cs="Arial" w:ascii="Arial" w:hAnsi="Arial"/>
          <w:sz w:val="20"/>
          <w:szCs w:val="20"/>
          <w:lang w:val="nb-NO"/>
        </w:rPr>
        <w:t xml:space="preserve">Data represent p-values and, in brackets, effect sizes of the minor alleles (standardized β). Association between SNP genotype </w:t>
      </w:r>
      <w:r>
        <w:rPr>
          <w:rFonts w:cs="Arial" w:ascii="Arial" w:hAnsi="Arial"/>
          <w:sz w:val="20"/>
          <w:szCs w:val="20"/>
          <w:lang w:val="en-GB"/>
        </w:rPr>
        <w:t xml:space="preserve">(additive inheritance model) </w:t>
      </w:r>
      <w:r>
        <w:rPr>
          <w:rFonts w:cs="Arial" w:ascii="Arial" w:hAnsi="Arial"/>
          <w:sz w:val="20"/>
          <w:szCs w:val="20"/>
          <w:lang w:val="nb-NO"/>
        </w:rPr>
        <w:t xml:space="preserve">and body fat content/distribution was tested by multiple linear regression analysis (standard least squares method) </w:t>
      </w:r>
      <w:r>
        <w:rPr>
          <w:rFonts w:cs="Arial" w:ascii="Arial" w:hAnsi="Arial"/>
          <w:sz w:val="20"/>
          <w:szCs w:val="20"/>
          <w:lang w:val="en-GB"/>
        </w:rPr>
        <w:t xml:space="preserve">with gender and age as covariates. </w:t>
      </w:r>
      <w:r>
        <w:rPr>
          <w:rFonts w:cs="Arial" w:ascii="Arial" w:hAnsi="Arial"/>
          <w:sz w:val="20"/>
          <w:szCs w:val="20"/>
          <w:lang w:val="nb-NO"/>
        </w:rPr>
        <w:t>Nominal associations (p&lt;0.05) are marked by using bold fonts. BMI – body mass index; IHL – intrahepatic lipids; MRI – magnetic resonance imaging; MRS – magnetic resonance spectroscopy;</w:t>
      </w:r>
      <w:r>
        <w:rPr>
          <w:rFonts w:cs="Arial" w:ascii="Arial" w:hAnsi="Arial"/>
          <w:sz w:val="20"/>
          <w:szCs w:val="20"/>
          <w:lang w:val="en-GB"/>
        </w:rPr>
        <w:t xml:space="preserve"> SNP – single nucleotide polymorphism; TAT – total adipose tissue; VAT – visceral adipose tissu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2:00Z</dcterms:created>
  <dc:creator>Dr. Harald Staiger</dc:creator>
  <dc:description/>
  <cp:keywords/>
  <dc:language>en-US</dc:language>
  <cp:lastModifiedBy>Apl.Prof. Dr. Harald Staiger</cp:lastModifiedBy>
  <cp:lastPrinted>2013-07-02T11:39:00Z</cp:lastPrinted>
  <dcterms:modified xsi:type="dcterms:W3CDTF">2015-11-13T07:17:00Z</dcterms:modified>
  <cp:revision>3</cp:revision>
  <dc:subject/>
  <dc:title>Table 1</dc:title>
</cp:coreProperties>
</file>